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2C568" w14:textId="77777777" w:rsidR="00EE5225" w:rsidRPr="00C7168A" w:rsidRDefault="00EE5225" w:rsidP="00EE5225">
      <w:pPr>
        <w:rPr>
          <w:b/>
        </w:rPr>
      </w:pPr>
      <w:r>
        <w:rPr>
          <w:b/>
        </w:rPr>
        <w:t xml:space="preserve">Supplemental </w:t>
      </w:r>
      <w:r w:rsidRPr="00A015E6">
        <w:rPr>
          <w:b/>
        </w:rPr>
        <w:t xml:space="preserve">Table </w:t>
      </w:r>
      <w:r>
        <w:rPr>
          <w:b/>
        </w:rPr>
        <w:t>S</w:t>
      </w:r>
      <w:r w:rsidRPr="00A015E6">
        <w:rPr>
          <w:b/>
        </w:rPr>
        <w:t>1.</w:t>
      </w:r>
      <w:r>
        <w:t xml:space="preserve"> Demographic and laboratory characteristics of subjects with respiratory viral infections alone (by SOC PCR testing of upper or lower respiratory tract specimen); any systemic bacterial infection (SBI); or no respiratory virus or bacterial infection. SOC: Standard of Care. WBC: white blood cell count. LE: leukocyte esterase. CSF: cerebrospinal fluid. UTI: urinary tract infection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740"/>
        <w:gridCol w:w="1960"/>
        <w:gridCol w:w="1820"/>
        <w:gridCol w:w="1820"/>
        <w:gridCol w:w="1740"/>
      </w:tblGrid>
      <w:tr w:rsidR="00EE5225" w:rsidRPr="00E83EE3" w14:paraId="70965483" w14:textId="77777777" w:rsidTr="00D838DA">
        <w:trPr>
          <w:trHeight w:val="450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0C62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F121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Bacterial </w:t>
            </w: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loodstream infection (n=29)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5D8D" w14:textId="77777777" w:rsidR="00EE5225" w:rsidRPr="00E83EE3" w:rsidRDefault="00EE5225" w:rsidP="00EE52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rinary tract infection (n=37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A689" w14:textId="77777777" w:rsidR="00EE5225" w:rsidRPr="00E83EE3" w:rsidRDefault="00EE5225" w:rsidP="00EE52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l meningitis (n=1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DE70" w14:textId="77777777" w:rsidR="00EE5225" w:rsidRPr="00E83EE3" w:rsidRDefault="00EE5225" w:rsidP="00EE52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y SBI (n=63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EE5225" w:rsidRPr="00E83EE3" w14:paraId="01CA94E2" w14:textId="77777777" w:rsidTr="00D838DA">
        <w:trPr>
          <w:trHeight w:val="450"/>
        </w:trPr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2006" w14:textId="77777777" w:rsidR="00EE5225" w:rsidRPr="00E83EE3" w:rsidRDefault="00EE5225" w:rsidP="00D83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5886" w14:textId="77777777" w:rsidR="00EE5225" w:rsidRPr="00E83EE3" w:rsidRDefault="00EE5225" w:rsidP="00D83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FE6C" w14:textId="77777777" w:rsidR="00EE5225" w:rsidRPr="00E83EE3" w:rsidRDefault="00EE5225" w:rsidP="00D83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744BB" w14:textId="77777777" w:rsidR="00EE5225" w:rsidRPr="00E83EE3" w:rsidRDefault="00EE5225" w:rsidP="00D83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AF6C" w14:textId="77777777" w:rsidR="00EE5225" w:rsidRPr="00E83EE3" w:rsidRDefault="00EE5225" w:rsidP="00D838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E5225" w:rsidRPr="00E83EE3" w14:paraId="7E0C9556" w14:textId="77777777" w:rsidTr="00D838DA">
        <w:trPr>
          <w:trHeight w:val="4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62FD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l resp viral positives (n=21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8694A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217 (1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2381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/82 (8.5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1414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20 (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4C29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/217 (4.6%)</w:t>
            </w:r>
          </w:p>
        </w:tc>
      </w:tr>
      <w:tr w:rsidR="00EE5225" w:rsidRPr="00E83EE3" w14:paraId="5BDE8838" w14:textId="77777777" w:rsidTr="00D838DA">
        <w:trPr>
          <w:trHeight w:val="4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F948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l resp viral negatives (n=89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0E82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/897 (2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526B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/293 (10.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8765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/60 (1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1431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/897 (5.9%)</w:t>
            </w:r>
          </w:p>
        </w:tc>
      </w:tr>
      <w:tr w:rsidR="00EE5225" w:rsidRPr="00E83EE3" w14:paraId="25FBF77C" w14:textId="77777777" w:rsidTr="00D838DA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C62E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9387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/1114 (2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5A17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/383 (9.7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1018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/80 (1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68ED" w14:textId="77777777" w:rsidR="00EE5225" w:rsidRPr="00E83EE3" w:rsidRDefault="00EE5225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/1114 (5.7%)</w:t>
            </w:r>
          </w:p>
        </w:tc>
      </w:tr>
    </w:tbl>
    <w:p w14:paraId="4E520A0A" w14:textId="77777777" w:rsidR="00EE5225" w:rsidRPr="002F0C57" w:rsidRDefault="00EE5225" w:rsidP="00EE5225">
      <w:pPr>
        <w:rPr>
          <w:sz w:val="18"/>
        </w:rPr>
      </w:pPr>
      <w:proofErr w:type="spellStart"/>
      <w:r>
        <w:rPr>
          <w:sz w:val="18"/>
          <w:vertAlign w:val="superscript"/>
        </w:rPr>
        <w:t>a</w:t>
      </w:r>
      <w:r w:rsidRPr="002F0C57">
        <w:rPr>
          <w:sz w:val="18"/>
        </w:rPr>
        <w:t>Denominator</w:t>
      </w:r>
      <w:proofErr w:type="spellEnd"/>
      <w:r w:rsidRPr="002F0C57">
        <w:rPr>
          <w:sz w:val="18"/>
        </w:rPr>
        <w:t xml:space="preserve"> represents the number of </w:t>
      </w:r>
      <w:r>
        <w:rPr>
          <w:sz w:val="18"/>
        </w:rPr>
        <w:t>subject</w:t>
      </w:r>
      <w:r w:rsidRPr="002F0C57">
        <w:rPr>
          <w:sz w:val="18"/>
        </w:rPr>
        <w:t>s who had urine cultures performed.</w:t>
      </w:r>
      <w:r w:rsidRPr="002F0C57">
        <w:rPr>
          <w:sz w:val="18"/>
        </w:rPr>
        <w:br/>
      </w:r>
      <w:proofErr w:type="spellStart"/>
      <w:r>
        <w:rPr>
          <w:sz w:val="18"/>
          <w:vertAlign w:val="superscript"/>
        </w:rPr>
        <w:t>b</w:t>
      </w:r>
      <w:r w:rsidRPr="002F0C57">
        <w:rPr>
          <w:sz w:val="18"/>
        </w:rPr>
        <w:t>Denominator</w:t>
      </w:r>
      <w:proofErr w:type="spellEnd"/>
      <w:r w:rsidRPr="002F0C57">
        <w:rPr>
          <w:sz w:val="18"/>
        </w:rPr>
        <w:t xml:space="preserve"> represents the number of </w:t>
      </w:r>
      <w:r>
        <w:rPr>
          <w:sz w:val="18"/>
        </w:rPr>
        <w:t>subject</w:t>
      </w:r>
      <w:r w:rsidRPr="002F0C57">
        <w:rPr>
          <w:sz w:val="18"/>
        </w:rPr>
        <w:t>s who had CSF cultures performed.</w:t>
      </w:r>
      <w:r w:rsidRPr="002F0C57">
        <w:rPr>
          <w:sz w:val="18"/>
        </w:rPr>
        <w:br/>
      </w:r>
      <w:proofErr w:type="spellStart"/>
      <w:r>
        <w:rPr>
          <w:sz w:val="18"/>
          <w:vertAlign w:val="superscript"/>
        </w:rPr>
        <w:t>c</w:t>
      </w:r>
      <w:r w:rsidRPr="002F0C57">
        <w:rPr>
          <w:sz w:val="18"/>
        </w:rPr>
        <w:t>Total</w:t>
      </w:r>
      <w:proofErr w:type="spellEnd"/>
      <w:r w:rsidRPr="002F0C57">
        <w:rPr>
          <w:sz w:val="18"/>
        </w:rPr>
        <w:t xml:space="preserve"> number of SBIs may be less than sum of individual SBIs if individual </w:t>
      </w:r>
      <w:r>
        <w:rPr>
          <w:sz w:val="18"/>
        </w:rPr>
        <w:t>subject</w:t>
      </w:r>
      <w:r w:rsidRPr="002F0C57">
        <w:rPr>
          <w:sz w:val="18"/>
        </w:rPr>
        <w:t>s had multiple types of SBIs.</w:t>
      </w:r>
    </w:p>
    <w:p w14:paraId="3C58121A" w14:textId="77777777" w:rsidR="00EE5225" w:rsidRDefault="00EE5225" w:rsidP="00EE5225">
      <w:pPr>
        <w:rPr>
          <w:b/>
        </w:rPr>
      </w:pPr>
    </w:p>
    <w:p w14:paraId="19BB3B93" w14:textId="77777777" w:rsidR="00EE5225" w:rsidRDefault="00EE5225" w:rsidP="00EE5225">
      <w:r w:rsidRPr="00E83EE3">
        <w:rPr>
          <w:b/>
        </w:rPr>
        <w:t>Supplementa</w:t>
      </w:r>
      <w:r>
        <w:rPr>
          <w:b/>
        </w:rPr>
        <w:t>l</w:t>
      </w:r>
      <w:r w:rsidRPr="00E83EE3">
        <w:rPr>
          <w:b/>
        </w:rPr>
        <w:t xml:space="preserve"> Table </w:t>
      </w:r>
      <w:r>
        <w:rPr>
          <w:b/>
        </w:rPr>
        <w:t>S</w:t>
      </w:r>
      <w:r w:rsidRPr="00E83EE3">
        <w:rPr>
          <w:b/>
        </w:rPr>
        <w:t>2.</w:t>
      </w:r>
      <w:r>
        <w:t xml:space="preserve"> </w:t>
      </w:r>
      <w:r w:rsidRPr="006D3A0F">
        <w:t>Standard</w:t>
      </w:r>
      <w:r>
        <w:t>-</w:t>
      </w:r>
      <w:r w:rsidRPr="006D3A0F">
        <w:t>of</w:t>
      </w:r>
      <w:r>
        <w:t>-</w:t>
      </w:r>
      <w:r w:rsidRPr="006D3A0F">
        <w:t xml:space="preserve">care </w:t>
      </w:r>
      <w:r>
        <w:t xml:space="preserve">(SOC) bacterial culture </w:t>
      </w:r>
      <w:r w:rsidRPr="006D3A0F">
        <w:t xml:space="preserve">results with respect to </w:t>
      </w:r>
      <w:r>
        <w:t xml:space="preserve">respiratory </w:t>
      </w:r>
      <w:r w:rsidRPr="006D3A0F">
        <w:t xml:space="preserve">viral </w:t>
      </w:r>
      <w:r>
        <w:t xml:space="preserve">pathogen </w:t>
      </w:r>
      <w:r w:rsidRPr="006D3A0F">
        <w:t>detections by</w:t>
      </w:r>
      <w:r>
        <w:t xml:space="preserve"> SOC PCR analysis of upper or lower respiratory tract specimens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740"/>
        <w:gridCol w:w="1495"/>
        <w:gridCol w:w="1620"/>
        <w:gridCol w:w="1620"/>
        <w:gridCol w:w="1825"/>
        <w:gridCol w:w="960"/>
      </w:tblGrid>
      <w:tr w:rsidR="00FC7E5C" w:rsidRPr="00E83EE3" w14:paraId="6F361A77" w14:textId="77777777" w:rsidTr="007E1AAB">
        <w:trPr>
          <w:trHeight w:val="42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3EDC" w14:textId="77777777" w:rsidR="00FC7E5C" w:rsidRPr="00E83EE3" w:rsidRDefault="00FC7E5C" w:rsidP="00FC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4A34" w14:textId="77777777" w:rsidR="00FC7E5C" w:rsidRPr="00E83EE3" w:rsidRDefault="00FC7E5C" w:rsidP="00FC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spiratory virus only (n=20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5CEC" w14:textId="77777777" w:rsidR="00FC7E5C" w:rsidRPr="00E83EE3" w:rsidRDefault="00FC7E5C" w:rsidP="00FC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y SBI (n=6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8DC4" w14:textId="77777777" w:rsidR="00FC7E5C" w:rsidRPr="00E83EE3" w:rsidRDefault="00FC7E5C" w:rsidP="00FC7E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 resp virus or SBI (n=844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495B5" w14:textId="77777777" w:rsidR="00FC7E5C" w:rsidRPr="00E83EE3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dds Ratio (95% CI)</w:t>
            </w:r>
            <w:bookmarkEnd w:id="0"/>
            <w:r w:rsidRPr="00A264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241C" w14:textId="77777777" w:rsidR="00FC7E5C" w:rsidRPr="00E83EE3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alue</w:t>
            </w:r>
            <w:r w:rsidRPr="00A264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E1AAB" w:rsidRPr="00E83EE3" w14:paraId="7D48016B" w14:textId="77777777" w:rsidTr="007E1AAB">
        <w:trPr>
          <w:trHeight w:val="4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2E56" w14:textId="77777777" w:rsidR="007E1AAB" w:rsidRPr="00E83EE3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s</w:t>
            </w:r>
            <w:proofErr w:type="spellEnd"/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median (IQ range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4A52" w14:textId="77777777" w:rsidR="007E1AAB" w:rsidRPr="0046305B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6 (11-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04A7" w14:textId="77777777" w:rsidR="007E1AAB" w:rsidRPr="0046305B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0 (9.5-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64D8" w14:textId="77777777" w:rsidR="007E1AAB" w:rsidRPr="0046305B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48 (15-111.2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474B5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0D1B" w14:textId="77777777" w:rsidR="007E1AAB" w:rsidRPr="0046305B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4104</w:t>
            </w:r>
          </w:p>
          <w:p w14:paraId="7739BE57" w14:textId="77777777" w:rsidR="0046305B" w:rsidRPr="00E83EE3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7E1AAB" w:rsidRPr="00E83EE3" w14:paraId="42692C31" w14:textId="77777777" w:rsidTr="007E1AAB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62C7" w14:textId="77777777" w:rsidR="007E1AAB" w:rsidRPr="00E83EE3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x, female, n (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3E58" w14:textId="77777777" w:rsidR="007E1AAB" w:rsidRPr="0046305B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7/207 (42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6579" w14:textId="77777777" w:rsidR="007E1AAB" w:rsidRPr="0046305B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9/63 (61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B2F1" w14:textId="77777777" w:rsidR="007E1AAB" w:rsidRPr="0046305B" w:rsidRDefault="007E1AAB" w:rsidP="00D838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93/844 (46.6%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B952D" w14:textId="77777777" w:rsidR="007E1AAB" w:rsidRDefault="0066793D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45 (0.25-0.81)</w:t>
            </w:r>
          </w:p>
          <w:p w14:paraId="1EB6C015" w14:textId="77777777" w:rsidR="00FC7E5C" w:rsidRPr="0046305B" w:rsidRDefault="0066793D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83 (0.62-1.1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AC36" w14:textId="77777777" w:rsidR="007E1AAB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63</w:t>
            </w:r>
          </w:p>
          <w:p w14:paraId="16227181" w14:textId="77777777" w:rsidR="00FC7E5C" w:rsidRPr="0046305B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2441</w:t>
            </w:r>
          </w:p>
        </w:tc>
      </w:tr>
      <w:tr w:rsidR="007E1AAB" w:rsidRPr="00E83EE3" w14:paraId="69D3AB64" w14:textId="77777777" w:rsidTr="007E1AAB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34D5" w14:textId="77777777" w:rsidR="007E1AAB" w:rsidRPr="00E83EE3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ason, fall/winter, n (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B1D7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/207 (74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2C24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/63 (61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5346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2/844 (61.8%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85103" w14:textId="77777777" w:rsidR="007E1AA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 (1.00-3.22)</w:t>
            </w:r>
          </w:p>
          <w:p w14:paraId="1758BCDB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 (1.27-2.5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CC17" w14:textId="77777777" w:rsidR="007E1AA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0</w:t>
            </w:r>
          </w:p>
          <w:p w14:paraId="570F607A" w14:textId="77777777" w:rsidR="007E1AA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7</w:t>
            </w:r>
          </w:p>
          <w:p w14:paraId="03F50529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E1AAB" w:rsidRPr="00E83EE3" w14:paraId="4A0B52F8" w14:textId="77777777" w:rsidTr="007E1AAB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0FB0" w14:textId="77777777" w:rsidR="007E1AAB" w:rsidRPr="00E83EE3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talized, n (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D684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51/207 (72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37EF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52/63 (82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8539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6/844 (50.5%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0C946E" w14:textId="77777777" w:rsidR="007E1AAB" w:rsidRPr="0046305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57 (0.27-1.16)</w:t>
            </w:r>
          </w:p>
          <w:p w14:paraId="28A706B2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.65 (1.90-3.7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A020" w14:textId="77777777" w:rsidR="007E1AAB" w:rsidRPr="0046305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1364</w:t>
            </w:r>
          </w:p>
          <w:p w14:paraId="07E3ADB7" w14:textId="77777777" w:rsidR="007E1AA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  <w:p w14:paraId="448C00E6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E1AAB" w:rsidRPr="00E83EE3" w14:paraId="129206C7" w14:textId="77777777" w:rsidTr="007E1AAB">
        <w:trPr>
          <w:trHeight w:val="4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BEA6" w14:textId="77777777" w:rsidR="007E1AAB" w:rsidRPr="00E83EE3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BC, median (IQ range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B5E2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.4 (6.0-1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4ED5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0.9 (8.6-18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30FE8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9.8 (6.7-14.0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A5F88C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CE59" w14:textId="77777777" w:rsidR="007E1AAB" w:rsidRPr="0046305B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0531</w:t>
            </w:r>
          </w:p>
          <w:p w14:paraId="72C53513" w14:textId="77777777" w:rsidR="00FC7E5C" w:rsidRPr="00E83EE3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0.3803</w:t>
            </w:r>
          </w:p>
        </w:tc>
      </w:tr>
      <w:tr w:rsidR="007E1AAB" w:rsidRPr="00E83EE3" w14:paraId="2DA9394B" w14:textId="77777777" w:rsidTr="007E1AAB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B0ED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uria (+LE), n (%)</w:t>
            </w:r>
            <w:r w:rsid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2328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/102 (5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6BB4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37/47 (78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BEBE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61/376 (16.2%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55D83" w14:textId="77777777" w:rsidR="007E1AAB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 (0.01-0.05)</w:t>
            </w:r>
          </w:p>
          <w:p w14:paraId="02D11FF1" w14:textId="77777777" w:rsidR="00FC7E5C" w:rsidRPr="00E83EE3" w:rsidRDefault="00FC7E5C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32 (0.15-</w:t>
            </w:r>
            <w:r w:rsidR="004630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7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209E" w14:textId="77777777" w:rsidR="007E1AAB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  <w:p w14:paraId="77C7237C" w14:textId="77777777" w:rsidR="0046305B" w:rsidRPr="00E83EE3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60</w:t>
            </w:r>
          </w:p>
        </w:tc>
      </w:tr>
      <w:tr w:rsidR="007E1AAB" w:rsidRPr="00E83EE3" w14:paraId="5A6CF37B" w14:textId="77777777" w:rsidTr="007E1AAB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C5CA" w14:textId="77777777" w:rsidR="007E1AAB" w:rsidRPr="00E83EE3" w:rsidRDefault="007E1AA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F WBC &gt;5/</w:t>
            </w:r>
            <w:proofErr w:type="spellStart"/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E83EE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n (%)</w:t>
            </w:r>
            <w:r w:rsid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C487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/15 (33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4954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11 (36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1700" w14:textId="77777777" w:rsidR="007E1AAB" w:rsidRPr="0046305B" w:rsidRDefault="007E1AAB" w:rsidP="007E1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630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/46 (45.7%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81BAB" w14:textId="77777777" w:rsidR="007E1AAB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 (0.19-3.75)</w:t>
            </w:r>
          </w:p>
          <w:p w14:paraId="39DA193B" w14:textId="77777777" w:rsidR="0046305B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 (0.19-2.12)</w:t>
            </w:r>
          </w:p>
          <w:p w14:paraId="7F06C96B" w14:textId="77777777" w:rsidR="0046305B" w:rsidRPr="00E83EE3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F7AC" w14:textId="77777777" w:rsidR="007E1AAB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0.9999</w:t>
            </w:r>
          </w:p>
          <w:p w14:paraId="764F473D" w14:textId="77777777" w:rsidR="0046305B" w:rsidRPr="00E83EE3" w:rsidRDefault="0046305B" w:rsidP="00463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01</w:t>
            </w:r>
          </w:p>
        </w:tc>
      </w:tr>
    </w:tbl>
    <w:p w14:paraId="20C5AD7F" w14:textId="77777777" w:rsidR="00626F98" w:rsidRDefault="00FC7E5C">
      <w:pPr>
        <w:rPr>
          <w:sz w:val="18"/>
        </w:rPr>
      </w:pPr>
      <w:proofErr w:type="spellStart"/>
      <w:r>
        <w:rPr>
          <w:sz w:val="18"/>
          <w:vertAlign w:val="superscript"/>
        </w:rPr>
        <w:t>a</w:t>
      </w:r>
      <w:r>
        <w:rPr>
          <w:sz w:val="18"/>
        </w:rPr>
        <w:t>Top</w:t>
      </w:r>
      <w:proofErr w:type="spellEnd"/>
      <w:r>
        <w:rPr>
          <w:sz w:val="18"/>
        </w:rPr>
        <w:t xml:space="preserve"> line compares “</w:t>
      </w:r>
      <w:r w:rsidR="0046305B">
        <w:rPr>
          <w:sz w:val="18"/>
        </w:rPr>
        <w:t>Respiratory</w:t>
      </w:r>
      <w:r>
        <w:rPr>
          <w:sz w:val="18"/>
        </w:rPr>
        <w:t xml:space="preserve"> virus only” and “Any SBI” groups. Bottom line compares “</w:t>
      </w:r>
      <w:r w:rsidR="0046305B">
        <w:rPr>
          <w:sz w:val="18"/>
        </w:rPr>
        <w:t>Respiratory</w:t>
      </w:r>
      <w:r>
        <w:rPr>
          <w:sz w:val="18"/>
        </w:rPr>
        <w:t xml:space="preserve"> virus only” and “No </w:t>
      </w:r>
      <w:r w:rsidR="0046305B">
        <w:rPr>
          <w:sz w:val="18"/>
        </w:rPr>
        <w:t>respiratory</w:t>
      </w:r>
      <w:r>
        <w:rPr>
          <w:sz w:val="18"/>
        </w:rPr>
        <w:t xml:space="preserve"> virus or SBI” groups. For categorical variables, odds ratios and 95% confidence intervals were calculated using Fisher’s exact test. For continuous variables, P-values were calculated using one-way ANOVA with Tukey’s post-hoc multiple comparisons test.</w:t>
      </w:r>
      <w:r>
        <w:rPr>
          <w:sz w:val="18"/>
        </w:rPr>
        <w:br/>
      </w:r>
      <w:proofErr w:type="spellStart"/>
      <w:r>
        <w:rPr>
          <w:sz w:val="18"/>
          <w:vertAlign w:val="superscript"/>
        </w:rPr>
        <w:t>b</w:t>
      </w:r>
      <w:r w:rsidRPr="002F0C57">
        <w:rPr>
          <w:sz w:val="18"/>
        </w:rPr>
        <w:t>Denominator</w:t>
      </w:r>
      <w:proofErr w:type="spellEnd"/>
      <w:r w:rsidRPr="002F0C57">
        <w:rPr>
          <w:sz w:val="18"/>
        </w:rPr>
        <w:t xml:space="preserve"> represents the number of </w:t>
      </w:r>
      <w:r>
        <w:rPr>
          <w:sz w:val="18"/>
        </w:rPr>
        <w:t>subject</w:t>
      </w:r>
      <w:r w:rsidRPr="002F0C57">
        <w:rPr>
          <w:sz w:val="18"/>
        </w:rPr>
        <w:t xml:space="preserve">s who had urinalyses with leukocyte esterase performed. </w:t>
      </w:r>
      <w:r w:rsidRPr="002F0C57">
        <w:rPr>
          <w:sz w:val="18"/>
        </w:rPr>
        <w:br/>
      </w:r>
      <w:proofErr w:type="spellStart"/>
      <w:r>
        <w:rPr>
          <w:sz w:val="18"/>
          <w:vertAlign w:val="superscript"/>
        </w:rPr>
        <w:t>c</w:t>
      </w:r>
      <w:r w:rsidRPr="002F0C57">
        <w:rPr>
          <w:sz w:val="18"/>
        </w:rPr>
        <w:t>Denominator</w:t>
      </w:r>
      <w:proofErr w:type="spellEnd"/>
      <w:r w:rsidRPr="002F0C57">
        <w:rPr>
          <w:sz w:val="18"/>
        </w:rPr>
        <w:t xml:space="preserve"> represents the number of </w:t>
      </w:r>
      <w:r>
        <w:rPr>
          <w:sz w:val="18"/>
        </w:rPr>
        <w:t>subject</w:t>
      </w:r>
      <w:r w:rsidRPr="002F0C57">
        <w:rPr>
          <w:sz w:val="18"/>
        </w:rPr>
        <w:t>s who had CSF WBC performed.</w:t>
      </w:r>
    </w:p>
    <w:p w14:paraId="5A9DA59F" w14:textId="77777777" w:rsidR="00FC7E5C" w:rsidRDefault="00FC7E5C">
      <w:pPr>
        <w:rPr>
          <w:b/>
        </w:rPr>
      </w:pPr>
    </w:p>
    <w:p w14:paraId="6CE79F59" w14:textId="77777777" w:rsidR="00626F98" w:rsidRDefault="00626F98" w:rsidP="00626F98"/>
    <w:sectPr w:rsidR="00626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225"/>
    <w:rsid w:val="0024415B"/>
    <w:rsid w:val="0029093E"/>
    <w:rsid w:val="0046305B"/>
    <w:rsid w:val="005E7B0E"/>
    <w:rsid w:val="00626F98"/>
    <w:rsid w:val="0066793D"/>
    <w:rsid w:val="007E1AAB"/>
    <w:rsid w:val="008C0B6E"/>
    <w:rsid w:val="00AE2748"/>
    <w:rsid w:val="00BF264B"/>
    <w:rsid w:val="00CD38E4"/>
    <w:rsid w:val="00EA0302"/>
    <w:rsid w:val="00EC5A28"/>
    <w:rsid w:val="00EE5225"/>
    <w:rsid w:val="00FC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E8B1"/>
  <w15:chartTrackingRefBased/>
  <w15:docId w15:val="{DAE708D7-E094-4A37-9EE4-31C32BB90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44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ad, Christina</dc:creator>
  <cp:keywords/>
  <dc:description/>
  <cp:lastModifiedBy>Christina Rostad</cp:lastModifiedBy>
  <cp:revision>2</cp:revision>
  <dcterms:created xsi:type="dcterms:W3CDTF">2021-03-23T18:37:00Z</dcterms:created>
  <dcterms:modified xsi:type="dcterms:W3CDTF">2021-03-23T18:37:00Z</dcterms:modified>
</cp:coreProperties>
</file>